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5D6A2" w14:textId="77777777" w:rsidR="003954F0" w:rsidRPr="00782BA7" w:rsidRDefault="003954F0" w:rsidP="003954F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782BA7">
        <w:rPr>
          <w:rFonts w:ascii="Times New Roman" w:hAnsi="Times New Roman" w:cs="Times New Roman"/>
          <w:b/>
        </w:rPr>
        <w:t>S1 Table. The partial species-specific nucleotide sequences of the 18S rRNA genes from five human malaria parasites</w:t>
      </w:r>
      <w:r w:rsidRPr="00782BA7">
        <w:rPr>
          <w:rFonts w:ascii="Times New Roman" w:hAnsi="Times New Roman" w:cs="Times New Roman"/>
          <w:b/>
          <w:i/>
          <w:iCs/>
        </w:rPr>
        <w:t xml:space="preserve">: P. falciparum, P. vivax, P. </w:t>
      </w:r>
      <w:proofErr w:type="spellStart"/>
      <w:r w:rsidRPr="00782BA7">
        <w:rPr>
          <w:rFonts w:ascii="Times New Roman" w:hAnsi="Times New Roman" w:cs="Times New Roman"/>
          <w:b/>
          <w:i/>
          <w:iCs/>
        </w:rPr>
        <w:t>malariae</w:t>
      </w:r>
      <w:proofErr w:type="spellEnd"/>
      <w:r w:rsidRPr="00782BA7">
        <w:rPr>
          <w:rFonts w:ascii="Times New Roman" w:hAnsi="Times New Roman" w:cs="Times New Roman"/>
          <w:b/>
          <w:i/>
          <w:iCs/>
        </w:rPr>
        <w:t xml:space="preserve">, P. </w:t>
      </w:r>
      <w:proofErr w:type="spellStart"/>
      <w:r w:rsidRPr="00782BA7">
        <w:rPr>
          <w:rFonts w:ascii="Times New Roman" w:hAnsi="Times New Roman" w:cs="Times New Roman"/>
          <w:b/>
          <w:i/>
          <w:iCs/>
        </w:rPr>
        <w:t>knowlesi</w:t>
      </w:r>
      <w:proofErr w:type="spellEnd"/>
      <w:r w:rsidRPr="00782BA7">
        <w:rPr>
          <w:rFonts w:ascii="Times New Roman" w:hAnsi="Times New Roman" w:cs="Times New Roman"/>
          <w:b/>
          <w:i/>
          <w:iCs/>
        </w:rPr>
        <w:t xml:space="preserve">, and P. </w:t>
      </w:r>
      <w:proofErr w:type="spellStart"/>
      <w:r w:rsidRPr="00782BA7">
        <w:rPr>
          <w:rFonts w:ascii="Times New Roman" w:hAnsi="Times New Roman" w:cs="Times New Roman"/>
          <w:b/>
          <w:i/>
          <w:iCs/>
        </w:rPr>
        <w:t>ovale</w:t>
      </w:r>
      <w:proofErr w:type="spellEnd"/>
      <w:r w:rsidRPr="00782BA7">
        <w:rPr>
          <w:rFonts w:ascii="Times New Roman" w:hAnsi="Times New Roman" w:cs="Times New Roman"/>
          <w:b/>
        </w:rPr>
        <w:t>.</w:t>
      </w:r>
    </w:p>
    <w:p w14:paraId="063034D3" w14:textId="4E1D954F" w:rsidR="00E84C38" w:rsidRPr="003954F0" w:rsidRDefault="00E84C38" w:rsidP="00E84C38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tbl>
      <w:tblPr>
        <w:tblStyle w:val="2"/>
        <w:tblW w:w="10206" w:type="dxa"/>
        <w:tblLayout w:type="fixed"/>
        <w:tblLook w:val="04A0" w:firstRow="1" w:lastRow="0" w:firstColumn="1" w:lastColumn="0" w:noHBand="0" w:noVBand="1"/>
      </w:tblPr>
      <w:tblGrid>
        <w:gridCol w:w="754"/>
        <w:gridCol w:w="1940"/>
        <w:gridCol w:w="7512"/>
      </w:tblGrid>
      <w:tr w:rsidR="00E84C38" w:rsidRPr="00A11D80" w14:paraId="211D2059" w14:textId="77777777" w:rsidTr="00AE4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026738C1" w14:textId="77777777" w:rsidR="00E84C38" w:rsidRPr="00A11D80" w:rsidRDefault="00E84C38" w:rsidP="00AE4A82">
            <w:pPr>
              <w:rPr>
                <w:rFonts w:ascii="Times New Roman" w:hAnsi="Times New Roman" w:cs="Times New Roman"/>
                <w:color w:val="000000" w:themeColor="text1"/>
                <w:lang w:val="en-NZ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  <w:lang w:val="en-NZ"/>
              </w:rPr>
              <w:t>Label</w:t>
            </w:r>
          </w:p>
        </w:tc>
        <w:tc>
          <w:tcPr>
            <w:tcW w:w="1940" w:type="dxa"/>
          </w:tcPr>
          <w:p w14:paraId="4CF8FD22" w14:textId="77777777" w:rsidR="00E84C38" w:rsidRPr="00A11D80" w:rsidRDefault="00E84C38" w:rsidP="00AE4A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NZ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  <w:lang w:val="en-NZ"/>
              </w:rPr>
              <w:t>Assession number</w:t>
            </w:r>
          </w:p>
        </w:tc>
        <w:tc>
          <w:tcPr>
            <w:tcW w:w="7512" w:type="dxa"/>
          </w:tcPr>
          <w:p w14:paraId="0713E3F7" w14:textId="77777777" w:rsidR="00E84C38" w:rsidRPr="00A11D80" w:rsidRDefault="00E84C38" w:rsidP="00AE4A82">
            <w:pPr>
              <w:tabs>
                <w:tab w:val="left" w:pos="2055"/>
              </w:tabs>
              <w:spacing w:line="26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NZ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  <w:lang w:val="en-NZ"/>
              </w:rPr>
              <w:t xml:space="preserve">Sequence </w:t>
            </w:r>
            <w:r w:rsidRPr="00A11D80">
              <w:rPr>
                <w:rFonts w:ascii="Times New Roman" w:hAnsi="Times New Roman" w:cs="Times New Roman"/>
                <w:color w:val="000000" w:themeColor="text1"/>
              </w:rPr>
              <w:t>(5’-3’)</w:t>
            </w:r>
            <w:r w:rsidRPr="00A11D80">
              <w:rPr>
                <w:rFonts w:ascii="Times New Roman" w:hAnsi="Times New Roman" w:cs="Times New Roman"/>
                <w:color w:val="000000" w:themeColor="text1"/>
                <w:lang w:val="en-NZ"/>
              </w:rPr>
              <w:tab/>
            </w:r>
          </w:p>
        </w:tc>
      </w:tr>
      <w:tr w:rsidR="00E84C38" w:rsidRPr="00A11D80" w14:paraId="32836FB7" w14:textId="77777777" w:rsidTr="00A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</w:tcPr>
          <w:p w14:paraId="756EB0D9" w14:textId="77777777" w:rsidR="00E84C38" w:rsidRPr="00A11D80" w:rsidRDefault="00E84C38" w:rsidP="00AE4A82">
            <w:pPr>
              <w:spacing w:before="120" w:after="120"/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</w:pPr>
            <w:r w:rsidRPr="00A11D80"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  <w:t>Plasmodium falciparum</w:t>
            </w:r>
          </w:p>
        </w:tc>
      </w:tr>
      <w:tr w:rsidR="00E84C38" w:rsidRPr="00A11D80" w14:paraId="48530FB5" w14:textId="77777777" w:rsidTr="00A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  <w:vAlign w:val="center"/>
          </w:tcPr>
          <w:p w14:paraId="7761951F" w14:textId="77777777" w:rsidR="00E84C38" w:rsidRPr="00A11D80" w:rsidRDefault="00E84C38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NZ"/>
              </w:rPr>
            </w:pPr>
            <w:proofErr w:type="spellStart"/>
            <w:r w:rsidRPr="00A11D8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f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</w:t>
            </w:r>
            <w:proofErr w:type="spellEnd"/>
          </w:p>
        </w:tc>
        <w:tc>
          <w:tcPr>
            <w:tcW w:w="1940" w:type="dxa"/>
            <w:vAlign w:val="center"/>
          </w:tcPr>
          <w:p w14:paraId="75A2B7B3" w14:textId="77777777" w:rsidR="00E84C38" w:rsidRPr="000F7C43" w:rsidRDefault="00E84C38" w:rsidP="00AE4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NZ"/>
              </w:rPr>
            </w:pPr>
            <w:r w:rsidRPr="000F7C43">
              <w:rPr>
                <w:rFonts w:ascii="Times New Roman" w:hAnsi="Times New Roman" w:cs="Times New Roman"/>
                <w:i/>
                <w:iCs/>
                <w:lang w:val="en-NZ"/>
              </w:rPr>
              <w:t>XR_002273101.1</w:t>
            </w:r>
          </w:p>
          <w:p w14:paraId="7E6E4E87" w14:textId="77777777" w:rsidR="00E84C38" w:rsidRPr="00A11D80" w:rsidRDefault="00E84C38" w:rsidP="00AE4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</w:pPr>
            <w:r w:rsidRPr="00A11D80"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  <w:t>XR_002273081.2</w:t>
            </w:r>
          </w:p>
        </w:tc>
        <w:tc>
          <w:tcPr>
            <w:tcW w:w="7512" w:type="dxa"/>
          </w:tcPr>
          <w:p w14:paraId="68C77EA9" w14:textId="77777777" w:rsidR="00E84C38" w:rsidRPr="003B7064" w:rsidRDefault="00E84C38" w:rsidP="00AE4A82">
            <w:pPr>
              <w:pStyle w:val="a3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B7064">
              <w:rPr>
                <w:rFonts w:eastAsia="맑은 고딕"/>
                <w:color w:val="000000" w:themeColor="text1"/>
                <w:sz w:val="20"/>
                <w:szCs w:val="20"/>
              </w:rPr>
              <w:t>ATAACAATGCAAGGCCAATTTTTGGTTTTGTAATTGGAATGGTGGGAATTTAAAACCTTCCCAGAGTAACAATTGGAGGGCAAGTCTGGTGCCAGCAGCCGCGGTAATTCCAGCTCCAATAGCGTATATTAAAATTGTTGCAGTTAAAACGCTCGTAGTTGAATTTCAAAGAATCGATATTTTATTGTAACTATTCTAGGGGAACTATTTTAGCTTTCGCTTTAATACGCTTCCTCTATTATTATGTTCTTTAAATAACAAAGATTCTTTTTAAAATCCCCACTTTTGCTTTTGCTTTTT</w:t>
            </w:r>
          </w:p>
        </w:tc>
      </w:tr>
      <w:tr w:rsidR="00E84C38" w:rsidRPr="00A11D80" w14:paraId="0829B6E7" w14:textId="77777777" w:rsidTr="00A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  <w:vAlign w:val="center"/>
          </w:tcPr>
          <w:p w14:paraId="358E6553" w14:textId="77777777" w:rsidR="00E84C38" w:rsidRPr="00A11D80" w:rsidRDefault="00E84C38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NZ"/>
              </w:rPr>
            </w:pPr>
            <w:proofErr w:type="spellStart"/>
            <w:r w:rsidRPr="00A11D8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f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</w:t>
            </w:r>
            <w:proofErr w:type="spellEnd"/>
          </w:p>
        </w:tc>
        <w:tc>
          <w:tcPr>
            <w:tcW w:w="1940" w:type="dxa"/>
            <w:vAlign w:val="center"/>
          </w:tcPr>
          <w:p w14:paraId="32D20170" w14:textId="77777777" w:rsidR="00E84C38" w:rsidRPr="00A11D80" w:rsidRDefault="00E84C38" w:rsidP="00AE4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</w:pPr>
            <w:r w:rsidRPr="00A11D80"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  <w:t>M19173.1</w:t>
            </w:r>
          </w:p>
        </w:tc>
        <w:tc>
          <w:tcPr>
            <w:tcW w:w="7512" w:type="dxa"/>
          </w:tcPr>
          <w:p w14:paraId="3D8DE8D3" w14:textId="77777777" w:rsidR="00E84C38" w:rsidRPr="003B7064" w:rsidRDefault="00E84C38" w:rsidP="00AE4A82">
            <w:pPr>
              <w:pStyle w:val="a3"/>
              <w:spacing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B7064">
              <w:rPr>
                <w:rFonts w:eastAsia="맑은 고딕"/>
                <w:color w:val="000000" w:themeColor="text1"/>
                <w:sz w:val="20"/>
                <w:szCs w:val="20"/>
              </w:rPr>
              <w:t>GCAGCAGGCGCGTAAATTACCCAATTCTAAAAAAGAGAGGTAGTGACAAGAAATAACAATACAATATCGAAAAATGATTTTGTAATTGGAATGATAGGAATTTACAAGGTTCCTAGAGAAACAATTGGAGGGCAAGTCTGGTGCCAGCAGCCGCGGTAATTCCAGCTCCAATAGCATATATTAAAATTGTTGCAGTTAAAACGTTCGTAGTTGAATATTAAAGAATCCGATGTTTCATTTAAACTGGTTTGGGAAAACCAAATATATTATATATTTTGCTTTGTTCAAAATAAGGTTTTC</w:t>
            </w:r>
          </w:p>
        </w:tc>
      </w:tr>
      <w:tr w:rsidR="00E84C38" w:rsidRPr="00A11D80" w14:paraId="0286C3CD" w14:textId="77777777" w:rsidTr="00A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</w:tcPr>
          <w:p w14:paraId="435A8400" w14:textId="77777777" w:rsidR="00E84C38" w:rsidRPr="00A11D80" w:rsidRDefault="00E84C38" w:rsidP="00AE4A82">
            <w:pPr>
              <w:spacing w:before="120" w:after="120"/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</w:pPr>
            <w:r w:rsidRPr="00A11D80"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  <w:t>Plasmodium vivax</w:t>
            </w:r>
          </w:p>
        </w:tc>
      </w:tr>
      <w:tr w:rsidR="00E84C38" w:rsidRPr="00A11D80" w14:paraId="46D53D11" w14:textId="77777777" w:rsidTr="00A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  <w:vAlign w:val="center"/>
          </w:tcPr>
          <w:p w14:paraId="0712541C" w14:textId="77777777" w:rsidR="00E84C38" w:rsidRPr="00A11D80" w:rsidRDefault="00E84C38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NZ"/>
              </w:rPr>
            </w:pPr>
            <w:proofErr w:type="spellStart"/>
            <w:r w:rsidRPr="00A11D8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v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</w:t>
            </w:r>
            <w:proofErr w:type="spellEnd"/>
          </w:p>
        </w:tc>
        <w:tc>
          <w:tcPr>
            <w:tcW w:w="1940" w:type="dxa"/>
            <w:vAlign w:val="center"/>
          </w:tcPr>
          <w:p w14:paraId="65317855" w14:textId="77777777" w:rsidR="00E84C38" w:rsidRPr="00A11D80" w:rsidRDefault="00E84C38" w:rsidP="00AE4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</w:pPr>
            <w:r w:rsidRPr="00A11D80"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  <w:t>U03079</w:t>
            </w:r>
          </w:p>
        </w:tc>
        <w:tc>
          <w:tcPr>
            <w:tcW w:w="7512" w:type="dxa"/>
          </w:tcPr>
          <w:p w14:paraId="35E254A0" w14:textId="77777777" w:rsidR="00E84C38" w:rsidRPr="00A11D80" w:rsidRDefault="00E84C38" w:rsidP="00AE4A82">
            <w:pPr>
              <w:pStyle w:val="a3"/>
              <w:spacing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7064">
              <w:rPr>
                <w:rFonts w:eastAsia="맑은 고딕"/>
                <w:color w:val="000000" w:themeColor="text1"/>
                <w:sz w:val="20"/>
                <w:szCs w:val="20"/>
              </w:rPr>
              <w:t>CAAGGCCAATCTGGCTTTGTAATTGGAATGATGGGAATTTAAAACCTTCCCAAAACTCAATTGGAGGGCAAGTCTGGTGCCAGCAGCCGCGGTAATTCCAGCTCCAATAGCGTATATTAAAATTGTTGCAGTTAAAACGCTCGTAGTTGAATTTCAAAGAATCGATATTTTAAGCAACGCTTCTAGCTTAATCCACATAACTGATACTTCGTATCGACTTTGTGCGCATTTTGCTATTATGTGTTCTTTTAATTAAAATGATTCTTTTTAAGGACTTTCTTTGCTTCGGCTTGGAAGTCC</w:t>
            </w:r>
          </w:p>
        </w:tc>
      </w:tr>
      <w:tr w:rsidR="00E84C38" w:rsidRPr="00A11D80" w14:paraId="44D27A0F" w14:textId="77777777" w:rsidTr="00A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vAlign w:val="center"/>
          </w:tcPr>
          <w:p w14:paraId="7D947ED4" w14:textId="77777777" w:rsidR="00E84C38" w:rsidRPr="00A11D80" w:rsidRDefault="00E84C38" w:rsidP="00AE4A82">
            <w:pPr>
              <w:pStyle w:val="a3"/>
              <w:spacing w:line="264" w:lineRule="auto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A11D80">
              <w:rPr>
                <w:i/>
                <w:color w:val="000000" w:themeColor="text1"/>
                <w:sz w:val="22"/>
                <w:szCs w:val="22"/>
                <w:lang w:val="en-NZ"/>
              </w:rPr>
              <w:t xml:space="preserve">Plasmodium </w:t>
            </w:r>
            <w:proofErr w:type="spellStart"/>
            <w:r w:rsidRPr="00A11D80">
              <w:rPr>
                <w:i/>
                <w:color w:val="000000" w:themeColor="text1"/>
                <w:sz w:val="22"/>
                <w:szCs w:val="22"/>
                <w:lang w:val="en-NZ"/>
              </w:rPr>
              <w:t>knowlesi</w:t>
            </w:r>
            <w:proofErr w:type="spellEnd"/>
          </w:p>
        </w:tc>
      </w:tr>
      <w:tr w:rsidR="00E84C38" w:rsidRPr="00A11D80" w14:paraId="61F37852" w14:textId="77777777" w:rsidTr="00A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  <w:vAlign w:val="center"/>
          </w:tcPr>
          <w:p w14:paraId="59A172C8" w14:textId="77777777" w:rsidR="00E84C38" w:rsidRPr="00A11D80" w:rsidRDefault="00E84C38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NZ"/>
              </w:rPr>
            </w:pPr>
            <w:proofErr w:type="spellStart"/>
            <w:r w:rsidRPr="00A11D8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k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</w:t>
            </w:r>
            <w:proofErr w:type="spellEnd"/>
          </w:p>
        </w:tc>
        <w:tc>
          <w:tcPr>
            <w:tcW w:w="1940" w:type="dxa"/>
            <w:vAlign w:val="center"/>
          </w:tcPr>
          <w:p w14:paraId="21BD3AA0" w14:textId="77777777" w:rsidR="00E84C38" w:rsidRPr="00A11D80" w:rsidRDefault="00E84C38" w:rsidP="00AE4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</w:pPr>
            <w:r w:rsidRPr="00A11D80"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  <w:t>L07560.1</w:t>
            </w:r>
          </w:p>
        </w:tc>
        <w:tc>
          <w:tcPr>
            <w:tcW w:w="7512" w:type="dxa"/>
          </w:tcPr>
          <w:p w14:paraId="737EC90A" w14:textId="77777777" w:rsidR="00E84C38" w:rsidRPr="00A11D80" w:rsidRDefault="00E84C38" w:rsidP="00AE4A82">
            <w:pPr>
              <w:pStyle w:val="a3"/>
              <w:spacing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7064">
              <w:rPr>
                <w:rFonts w:eastAsia="맑은 고딕"/>
                <w:color w:val="000000" w:themeColor="text1"/>
                <w:sz w:val="20"/>
                <w:szCs w:val="20"/>
              </w:rPr>
              <w:t>TATGAATCTGTACAGTGTTGATAAGGAACGGATTGTCTTGCCAAGGATATTTATCTCCACCGATAAGGAGAGTATCAAATGTCCATGTGAGCCTGAACACATTTCCAATAGTACCTGCAACTTTTACGTTTGTAACTGTGTAGAGAAGAGAGCAGAAATTAAGGAAAATAACGAAGTTATCATAAAGGAAGAATTTAAGGAGGATTATGAAAATCCGGACGGCAAACATAAGAAGAAGATGCTACTAATTATTATCGGAGTAACTGGAGCTGTTTGTGTCGTCGCAGTAGCCTCCTTGTT</w:t>
            </w:r>
          </w:p>
        </w:tc>
      </w:tr>
      <w:tr w:rsidR="00E84C38" w:rsidRPr="00A11D80" w14:paraId="60D4C328" w14:textId="77777777" w:rsidTr="00A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vAlign w:val="center"/>
          </w:tcPr>
          <w:p w14:paraId="545BCD03" w14:textId="77777777" w:rsidR="00E84C38" w:rsidRPr="00A11D80" w:rsidRDefault="00E84C38" w:rsidP="00AE4A82">
            <w:pPr>
              <w:pStyle w:val="a3"/>
              <w:spacing w:line="264" w:lineRule="auto"/>
              <w:jc w:val="both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A11D80">
              <w:rPr>
                <w:i/>
                <w:color w:val="000000" w:themeColor="text1"/>
                <w:sz w:val="22"/>
                <w:szCs w:val="22"/>
                <w:lang w:val="en-NZ"/>
              </w:rPr>
              <w:t xml:space="preserve">Plasmodium </w:t>
            </w:r>
            <w:proofErr w:type="spellStart"/>
            <w:r w:rsidRPr="00A11D80">
              <w:rPr>
                <w:i/>
                <w:color w:val="000000" w:themeColor="text1"/>
                <w:sz w:val="22"/>
                <w:szCs w:val="22"/>
                <w:lang w:val="en-NZ"/>
              </w:rPr>
              <w:t>malariae</w:t>
            </w:r>
            <w:proofErr w:type="spellEnd"/>
          </w:p>
        </w:tc>
      </w:tr>
      <w:tr w:rsidR="00E84C38" w:rsidRPr="00A11D80" w14:paraId="3411F6C6" w14:textId="77777777" w:rsidTr="00A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  <w:vAlign w:val="center"/>
          </w:tcPr>
          <w:p w14:paraId="5D4FB1EB" w14:textId="77777777" w:rsidR="00E84C38" w:rsidRPr="00A11D80" w:rsidRDefault="00E84C38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NZ"/>
              </w:rPr>
            </w:pPr>
            <w:proofErr w:type="spellStart"/>
            <w:r w:rsidRPr="00A11D8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m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</w:t>
            </w:r>
            <w:proofErr w:type="spellEnd"/>
          </w:p>
        </w:tc>
        <w:tc>
          <w:tcPr>
            <w:tcW w:w="1940" w:type="dxa"/>
            <w:vAlign w:val="center"/>
          </w:tcPr>
          <w:p w14:paraId="55695CC9" w14:textId="77777777" w:rsidR="00E84C38" w:rsidRPr="00A11D80" w:rsidRDefault="00E84C38" w:rsidP="00AE4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</w:pPr>
          </w:p>
          <w:p w14:paraId="461971BF" w14:textId="77777777" w:rsidR="00E84C38" w:rsidRPr="00A11D80" w:rsidRDefault="00E84C38" w:rsidP="00AE4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</w:pPr>
            <w:r w:rsidRPr="00A11D80"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  <w:t>M54897</w:t>
            </w:r>
          </w:p>
          <w:p w14:paraId="592D8759" w14:textId="77777777" w:rsidR="00E84C38" w:rsidRPr="00A11D80" w:rsidRDefault="00E84C38" w:rsidP="00AE4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NZ"/>
              </w:rPr>
            </w:pPr>
          </w:p>
        </w:tc>
        <w:tc>
          <w:tcPr>
            <w:tcW w:w="7512" w:type="dxa"/>
          </w:tcPr>
          <w:p w14:paraId="42AE4ECD" w14:textId="77777777" w:rsidR="00E84C38" w:rsidRPr="00A11D80" w:rsidRDefault="00E84C38" w:rsidP="00AE4A82">
            <w:pPr>
              <w:pStyle w:val="a3"/>
              <w:spacing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7064">
              <w:rPr>
                <w:rFonts w:eastAsia="맑은 고딕"/>
                <w:color w:val="000000" w:themeColor="text1"/>
                <w:sz w:val="20"/>
                <w:szCs w:val="20"/>
              </w:rPr>
              <w:t>AGGTAGTGACAAGAAATAACAATGCAAGGCCAAATTTTGGTTTTGCAATTGGAATGATGGGAATTTAAAACCTTCCCAGAAGGCAATTGGAGGGCAAGTCTGGTGCCAGCAGCCGCGGTAATTCCAGCTCCAATAGCGTATATTAAAATTGTTGCAGTTAAAACGCTCGTAGTTGAATTTCAAGGAATCAATATTTTAAGTAATGCTTTGTATATTTATAACATAGTTGTACGTTAAGAATAACCGCCAAGGCTTATATTTTTTCTGTTACATTTTGTTTTATTAATATATATATGCGTT</w:t>
            </w:r>
          </w:p>
        </w:tc>
      </w:tr>
      <w:tr w:rsidR="00E84C38" w:rsidRPr="00A11D80" w14:paraId="772CD895" w14:textId="77777777" w:rsidTr="00A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vAlign w:val="center"/>
          </w:tcPr>
          <w:p w14:paraId="3034DDC7" w14:textId="77777777" w:rsidR="00E84C38" w:rsidRPr="00A11D80" w:rsidRDefault="00E84C38" w:rsidP="00AE4A82">
            <w:pPr>
              <w:pStyle w:val="a3"/>
              <w:spacing w:line="264" w:lineRule="auto"/>
              <w:jc w:val="both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A11D80">
              <w:rPr>
                <w:i/>
                <w:color w:val="000000" w:themeColor="text1"/>
                <w:sz w:val="22"/>
                <w:szCs w:val="22"/>
                <w:lang w:val="en-NZ"/>
              </w:rPr>
              <w:t xml:space="preserve">Plasmodium </w:t>
            </w:r>
            <w:proofErr w:type="spellStart"/>
            <w:r w:rsidRPr="00A11D80">
              <w:rPr>
                <w:i/>
                <w:color w:val="000000" w:themeColor="text1"/>
                <w:sz w:val="22"/>
                <w:szCs w:val="22"/>
                <w:lang w:val="en-NZ"/>
              </w:rPr>
              <w:t>ovale</w:t>
            </w:r>
            <w:proofErr w:type="spellEnd"/>
          </w:p>
        </w:tc>
      </w:tr>
      <w:tr w:rsidR="00E84C38" w:rsidRPr="00A11D80" w14:paraId="78CEFFC1" w14:textId="77777777" w:rsidTr="00A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  <w:vAlign w:val="center"/>
          </w:tcPr>
          <w:p w14:paraId="0E7DBC4D" w14:textId="77777777" w:rsidR="00E84C38" w:rsidRPr="00A11D80" w:rsidRDefault="00E84C38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NZ"/>
              </w:rPr>
            </w:pPr>
            <w:proofErr w:type="spellStart"/>
            <w:r w:rsidRPr="00A11D8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o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</w:t>
            </w:r>
            <w:proofErr w:type="spellEnd"/>
          </w:p>
        </w:tc>
        <w:tc>
          <w:tcPr>
            <w:tcW w:w="1940" w:type="dxa"/>
            <w:vAlign w:val="center"/>
          </w:tcPr>
          <w:p w14:paraId="08AD864E" w14:textId="77777777" w:rsidR="00E84C38" w:rsidRPr="00A11D80" w:rsidRDefault="00E84C38" w:rsidP="00AE4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</w:pPr>
            <w:r w:rsidRPr="00A11D80">
              <w:rPr>
                <w:rFonts w:ascii="Times New Roman" w:hAnsi="Times New Roman" w:cs="Times New Roman"/>
                <w:i/>
                <w:color w:val="000000" w:themeColor="text1"/>
                <w:lang w:val="en-NZ"/>
              </w:rPr>
              <w:t>L48986.1</w:t>
            </w:r>
          </w:p>
        </w:tc>
        <w:tc>
          <w:tcPr>
            <w:tcW w:w="7512" w:type="dxa"/>
          </w:tcPr>
          <w:p w14:paraId="040617E3" w14:textId="77777777" w:rsidR="00E84C38" w:rsidRPr="00A11D80" w:rsidRDefault="00E84C38" w:rsidP="00AE4A82">
            <w:pPr>
              <w:pStyle w:val="a3"/>
              <w:spacing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7064">
              <w:rPr>
                <w:rFonts w:eastAsia="맑은 고딕"/>
                <w:color w:val="000000" w:themeColor="text1"/>
                <w:sz w:val="20"/>
                <w:szCs w:val="20"/>
              </w:rPr>
              <w:t>AAGAAATAACAATACAAGGCCATTTCATGGTTTTGTAATTGGAATGATGGGAATTTAAAACCTTCCCAAAATTCAATTGGAGGGCAAGTCTGGTGCCAGCAGCCGCGGTAATTCCAGCTCCAATAGCGTATATTAAAATTGTTGCAGTTAAAACGCTCGTAGTTGAATTTCAAAGAATCAATATTTTAAGTAATACTTTTGCTATAAGATGCTTAGACAATACAACGTATCTGTTCTTTGCATTCCTTATGCAAAATGTGTTCTTATTATAAAAAGGATTCTTTTTAAAATCTCTTTTGC</w:t>
            </w:r>
          </w:p>
        </w:tc>
      </w:tr>
    </w:tbl>
    <w:p w14:paraId="782C9A26" w14:textId="781D3279" w:rsidR="005E47F1" w:rsidRPr="00E84C38" w:rsidRDefault="005E47F1">
      <w:pPr>
        <w:rPr>
          <w:rFonts w:ascii="Times New Roman" w:hAnsi="Times New Roman" w:cs="Times New Roman"/>
          <w:b/>
          <w:iCs/>
          <w:color w:val="000000" w:themeColor="text1"/>
        </w:rPr>
      </w:pPr>
    </w:p>
    <w:sectPr w:rsidR="005E47F1" w:rsidRPr="00E84C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76734" w14:textId="77777777" w:rsidR="00DA071E" w:rsidRDefault="00DA071E" w:rsidP="003954F0">
      <w:pPr>
        <w:spacing w:after="0" w:line="240" w:lineRule="auto"/>
      </w:pPr>
      <w:r>
        <w:separator/>
      </w:r>
    </w:p>
  </w:endnote>
  <w:endnote w:type="continuationSeparator" w:id="0">
    <w:p w14:paraId="172C9A63" w14:textId="77777777" w:rsidR="00DA071E" w:rsidRDefault="00DA071E" w:rsidP="00395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AE886" w14:textId="77777777" w:rsidR="00DA071E" w:rsidRDefault="00DA071E" w:rsidP="003954F0">
      <w:pPr>
        <w:spacing w:after="0" w:line="240" w:lineRule="auto"/>
      </w:pPr>
      <w:r>
        <w:separator/>
      </w:r>
    </w:p>
  </w:footnote>
  <w:footnote w:type="continuationSeparator" w:id="0">
    <w:p w14:paraId="69F8507B" w14:textId="77777777" w:rsidR="00DA071E" w:rsidRDefault="00DA071E" w:rsidP="003954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C38"/>
    <w:rsid w:val="003954F0"/>
    <w:rsid w:val="005E47F1"/>
    <w:rsid w:val="00DA071E"/>
    <w:rsid w:val="00E8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1CCE2"/>
  <w15:chartTrackingRefBased/>
  <w15:docId w15:val="{DBF35182-60EA-4DA7-B4CF-8533AE07B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C38"/>
    <w:pPr>
      <w:jc w:val="left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84C38"/>
    <w:pPr>
      <w:spacing w:after="0" w:line="240" w:lineRule="auto"/>
      <w:jc w:val="left"/>
    </w:pPr>
    <w:rPr>
      <w:kern w:val="0"/>
      <w:sz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unhideWhenUsed/>
    <w:rsid w:val="00E84C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954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954F0"/>
    <w:rPr>
      <w:kern w:val="0"/>
      <w:sz w:val="22"/>
      <w14:ligatures w14:val="none"/>
    </w:rPr>
  </w:style>
  <w:style w:type="paragraph" w:styleId="a5">
    <w:name w:val="footer"/>
    <w:basedOn w:val="a"/>
    <w:link w:val="Char0"/>
    <w:uiPriority w:val="99"/>
    <w:unhideWhenUsed/>
    <w:rsid w:val="003954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954F0"/>
    <w:rPr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HAN</dc:creator>
  <cp:keywords/>
  <dc:description/>
  <cp:lastModifiedBy>JH HAN</cp:lastModifiedBy>
  <cp:revision>2</cp:revision>
  <dcterms:created xsi:type="dcterms:W3CDTF">2024-01-20T15:24:00Z</dcterms:created>
  <dcterms:modified xsi:type="dcterms:W3CDTF">2024-01-20T15:29:00Z</dcterms:modified>
</cp:coreProperties>
</file>